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CE4C5" w14:textId="428F5EFE" w:rsidR="00C204A8" w:rsidRPr="00002882" w:rsidRDefault="00000000" w:rsidP="00002882">
      <w:pPr>
        <w:pStyle w:val="Heading3"/>
        <w:spacing w:line="480" w:lineRule="auto"/>
      </w:pPr>
      <w:bookmarkStart w:id="0" w:name="_xn7nu06pzjms" w:colFirst="0" w:colLast="0"/>
      <w:bookmarkEnd w:id="0"/>
      <w:r w:rsidRPr="00002882">
        <w:t>Supp</w:t>
      </w:r>
      <w:r w:rsidR="00002882" w:rsidRPr="00002882">
        <w:t>lementary</w:t>
      </w:r>
      <w:r w:rsidRPr="00002882">
        <w:t xml:space="preserve"> Fig</w:t>
      </w:r>
      <w:r w:rsidR="00002882" w:rsidRPr="00002882">
        <w:t>ure</w:t>
      </w:r>
      <w:r w:rsidRPr="00002882">
        <w:t xml:space="preserve"> 2</w:t>
      </w:r>
    </w:p>
    <w:p w14:paraId="12914EAF" w14:textId="0442B8BD" w:rsidR="00C204A8" w:rsidRPr="00002882" w:rsidRDefault="00002882" w:rsidP="00002882">
      <w:pPr>
        <w:spacing w:line="480" w:lineRule="auto"/>
        <w:rPr>
          <w:sz w:val="24"/>
          <w:szCs w:val="24"/>
        </w:rPr>
      </w:pPr>
      <w:r w:rsidRPr="00002882">
        <w:rPr>
          <w:noProof/>
          <w:sz w:val="24"/>
          <w:szCs w:val="24"/>
        </w:rPr>
        <w:drawing>
          <wp:inline distT="0" distB="0" distL="0" distR="0" wp14:anchorId="0EB5E7E1" wp14:editId="28079473">
            <wp:extent cx="3707170" cy="2546430"/>
            <wp:effectExtent l="0" t="0" r="0" b="0"/>
            <wp:docPr id="14372608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260859" name="Picture 1437260859"/>
                    <pic:cNvPicPr/>
                  </pic:nvPicPr>
                  <pic:blipFill>
                    <a:blip r:embed="rId4">
                      <a:extLst>
                        <a:ext uri="{28A0092B-C50C-407E-A947-70E740481C1C}">
                          <a14:useLocalDpi xmlns:a14="http://schemas.microsoft.com/office/drawing/2010/main" val="0"/>
                        </a:ext>
                      </a:extLst>
                    </a:blip>
                    <a:stretch>
                      <a:fillRect/>
                    </a:stretch>
                  </pic:blipFill>
                  <pic:spPr>
                    <a:xfrm>
                      <a:off x="0" y="0"/>
                      <a:ext cx="3727348" cy="2560290"/>
                    </a:xfrm>
                    <a:prstGeom prst="rect">
                      <a:avLst/>
                    </a:prstGeom>
                  </pic:spPr>
                </pic:pic>
              </a:graphicData>
            </a:graphic>
          </wp:inline>
        </w:drawing>
      </w:r>
    </w:p>
    <w:p w14:paraId="799946EF" w14:textId="2F26286B" w:rsidR="00C204A8" w:rsidRPr="00002882" w:rsidRDefault="00000000" w:rsidP="00FD20FE">
      <w:pPr>
        <w:pStyle w:val="Heading3"/>
        <w:spacing w:line="480" w:lineRule="auto"/>
      </w:pPr>
      <w:bookmarkStart w:id="1" w:name="_hj3gsjgxebi1" w:colFirst="0" w:colLast="0"/>
      <w:bookmarkEnd w:id="1"/>
      <w:r w:rsidRPr="00002882">
        <w:t xml:space="preserve">Schematic of the shift parameter. </w:t>
      </w:r>
      <w:r w:rsidRPr="00002882">
        <w:rPr>
          <w:b w:val="0"/>
        </w:rPr>
        <w:t xml:space="preserve">Variants are by default centered in the generated sequences, as the deletion shown on the top. The shift parameter can be used to shift the prediction window upstream (negative shift, middle) or downstream (positive shift, bottom). A potential incentive for this is to include certain genes or regulatory elements that otherwise would not have been included in the window. </w:t>
      </w:r>
      <w:bookmarkStart w:id="2" w:name="_9no2rdzbcafi" w:colFirst="0" w:colLast="0"/>
      <w:bookmarkStart w:id="3" w:name="_2qmvlye8fr94" w:colFirst="0" w:colLast="0"/>
      <w:bookmarkStart w:id="4" w:name="_yfp9tq34axwn" w:colFirst="0" w:colLast="0"/>
      <w:bookmarkEnd w:id="2"/>
      <w:bookmarkEnd w:id="3"/>
      <w:bookmarkEnd w:id="4"/>
    </w:p>
    <w:sectPr w:rsidR="00C204A8" w:rsidRPr="00002882" w:rsidSect="00002882">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4A8"/>
    <w:rsid w:val="00002882"/>
    <w:rsid w:val="007F4DBD"/>
    <w:rsid w:val="00C204A8"/>
    <w:rsid w:val="00FD2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CBD8A"/>
  <w15:docId w15:val="{2AAB0639-3F1C-E742-B289-C6F1DD44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outlineLvl w:val="2"/>
    </w:pPr>
    <w:rPr>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02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4</Words>
  <Characters>369</Characters>
  <Application>Microsoft Office Word</Application>
  <DocSecurity>0</DocSecurity>
  <Lines>3</Lines>
  <Paragraphs>1</Paragraphs>
  <ScaleCrop>false</ScaleCrop>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joni, Katie</cp:lastModifiedBy>
  <cp:revision>4</cp:revision>
  <dcterms:created xsi:type="dcterms:W3CDTF">2023-10-20T17:28:00Z</dcterms:created>
  <dcterms:modified xsi:type="dcterms:W3CDTF">2023-11-03T22:15:00Z</dcterms:modified>
</cp:coreProperties>
</file>